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0C940" w14:textId="457ABFA1" w:rsidR="00936160" w:rsidRPr="008C2D3F" w:rsidRDefault="00B939CE" w:rsidP="00DC1E55">
      <w:pPr>
        <w:outlineLvl w:val="0"/>
        <w:rPr>
          <w:rFonts w:ascii="Arial" w:hAnsi="Arial" w:cs="Arial"/>
          <w:b/>
        </w:rPr>
      </w:pPr>
      <w:bookmarkStart w:id="0" w:name="_GoBack"/>
      <w:r w:rsidRPr="008C2D3F">
        <w:rPr>
          <w:rFonts w:ascii="Arial" w:hAnsi="Arial" w:cs="Arial"/>
          <w:b/>
        </w:rPr>
        <w:t>S</w:t>
      </w:r>
      <w:r w:rsidR="008C2D3F" w:rsidRPr="008C2D3F">
        <w:rPr>
          <w:rFonts w:ascii="Arial" w:hAnsi="Arial" w:cs="Arial"/>
          <w:b/>
        </w:rPr>
        <w:t>1 Table</w:t>
      </w:r>
      <w:r w:rsidRPr="008C2D3F">
        <w:rPr>
          <w:rFonts w:ascii="Arial" w:hAnsi="Arial" w:cs="Arial"/>
          <w:b/>
        </w:rPr>
        <w:t>. RT-qPCR primers</w:t>
      </w:r>
    </w:p>
    <w:bookmarkEnd w:id="0"/>
    <w:p w14:paraId="42F54AEE" w14:textId="77777777" w:rsidR="00B939CE" w:rsidRPr="00B15872" w:rsidRDefault="00B939C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3777"/>
        <w:gridCol w:w="3778"/>
      </w:tblGrid>
      <w:tr w:rsidR="002E6AF4" w:rsidRPr="002E6AF4" w14:paraId="19B863F0" w14:textId="77777777" w:rsidTr="002E6AF4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7486C85" w14:textId="77777777" w:rsidR="00B939CE" w:rsidRPr="002E6AF4" w:rsidRDefault="00B939CE">
            <w:pPr>
              <w:rPr>
                <w:rFonts w:ascii="Arial" w:hAnsi="Arial" w:cs="Arial"/>
                <w:b/>
              </w:rPr>
            </w:pPr>
            <w:r w:rsidRPr="002E6AF4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</w:tcPr>
          <w:p w14:paraId="1077FEEA" w14:textId="77777777" w:rsidR="00B939CE" w:rsidRPr="002E6AF4" w:rsidRDefault="00B939CE">
            <w:pPr>
              <w:rPr>
                <w:rFonts w:ascii="Arial" w:hAnsi="Arial" w:cs="Arial"/>
                <w:b/>
              </w:rPr>
            </w:pPr>
            <w:r w:rsidRPr="002E6AF4">
              <w:rPr>
                <w:rFonts w:ascii="Arial" w:hAnsi="Arial" w:cs="Arial"/>
                <w:b/>
              </w:rPr>
              <w:t>Forward Primer (5’-3’)</w:t>
            </w:r>
          </w:p>
        </w:tc>
        <w:tc>
          <w:tcPr>
            <w:tcW w:w="3778" w:type="dxa"/>
            <w:tcBorders>
              <w:top w:val="single" w:sz="4" w:space="0" w:color="auto"/>
              <w:bottom w:val="single" w:sz="4" w:space="0" w:color="auto"/>
            </w:tcBorders>
          </w:tcPr>
          <w:p w14:paraId="667B0D41" w14:textId="77777777" w:rsidR="00B939CE" w:rsidRPr="002E6AF4" w:rsidRDefault="00B939CE">
            <w:pPr>
              <w:rPr>
                <w:rFonts w:ascii="Arial" w:hAnsi="Arial" w:cs="Arial"/>
                <w:b/>
              </w:rPr>
            </w:pPr>
            <w:r w:rsidRPr="002E6AF4">
              <w:rPr>
                <w:rFonts w:ascii="Arial" w:hAnsi="Arial" w:cs="Arial"/>
                <w:b/>
              </w:rPr>
              <w:t>Reverse Primer (5’-3’)</w:t>
            </w:r>
          </w:p>
        </w:tc>
      </w:tr>
      <w:tr w:rsidR="002E6AF4" w:rsidRPr="002E6AF4" w14:paraId="2C076557" w14:textId="77777777" w:rsidTr="002E6AF4">
        <w:tc>
          <w:tcPr>
            <w:tcW w:w="1800" w:type="dxa"/>
            <w:tcBorders>
              <w:top w:val="single" w:sz="4" w:space="0" w:color="auto"/>
            </w:tcBorders>
          </w:tcPr>
          <w:p w14:paraId="51DEA230" w14:textId="5D7CA3C4" w:rsidR="00B939CE" w:rsidRPr="002E6AF4" w:rsidRDefault="00835639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ABCC8</w:t>
            </w:r>
          </w:p>
        </w:tc>
        <w:tc>
          <w:tcPr>
            <w:tcW w:w="3777" w:type="dxa"/>
            <w:tcBorders>
              <w:top w:val="single" w:sz="4" w:space="0" w:color="auto"/>
            </w:tcBorders>
          </w:tcPr>
          <w:p w14:paraId="6500E786" w14:textId="66F0066A" w:rsidR="00B939CE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cctggtccccagtgcagatg</w:t>
            </w:r>
            <w:proofErr w:type="spellEnd"/>
          </w:p>
        </w:tc>
        <w:tc>
          <w:tcPr>
            <w:tcW w:w="3778" w:type="dxa"/>
            <w:tcBorders>
              <w:top w:val="single" w:sz="4" w:space="0" w:color="auto"/>
            </w:tcBorders>
          </w:tcPr>
          <w:p w14:paraId="6EBEE295" w14:textId="3E1DB2E9" w:rsidR="00B939CE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ccacctgccccacgatcata</w:t>
            </w:r>
            <w:proofErr w:type="spellEnd"/>
          </w:p>
        </w:tc>
      </w:tr>
      <w:tr w:rsidR="002E6AF4" w:rsidRPr="002E6AF4" w14:paraId="64D0F104" w14:textId="77777777" w:rsidTr="002E6AF4">
        <w:tc>
          <w:tcPr>
            <w:tcW w:w="1800" w:type="dxa"/>
            <w:shd w:val="clear" w:color="auto" w:fill="D9D9D9" w:themeFill="background1" w:themeFillShade="D9"/>
          </w:tcPr>
          <w:p w14:paraId="32C79425" w14:textId="35281364" w:rsidR="00835639" w:rsidRPr="002E6AF4" w:rsidRDefault="00835639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CHGA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14:paraId="2D8B2B9B" w14:textId="1399CDB8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gcaaaccgcagaccagagga</w:t>
            </w:r>
            <w:proofErr w:type="spellEnd"/>
          </w:p>
        </w:tc>
        <w:tc>
          <w:tcPr>
            <w:tcW w:w="3778" w:type="dxa"/>
            <w:shd w:val="clear" w:color="auto" w:fill="D9D9D9" w:themeFill="background1" w:themeFillShade="D9"/>
          </w:tcPr>
          <w:p w14:paraId="4F149CD2" w14:textId="59419B8B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ccgtagtgcctgcagctggt</w:t>
            </w:r>
            <w:proofErr w:type="spellEnd"/>
          </w:p>
        </w:tc>
      </w:tr>
      <w:tr w:rsidR="002E6AF4" w:rsidRPr="002E6AF4" w14:paraId="69DFD510" w14:textId="77777777" w:rsidTr="002E6AF4">
        <w:tc>
          <w:tcPr>
            <w:tcW w:w="1800" w:type="dxa"/>
          </w:tcPr>
          <w:p w14:paraId="3EBB004B" w14:textId="746BEEBB" w:rsidR="00835639" w:rsidRPr="002E6AF4" w:rsidRDefault="00B14198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GCK</w:t>
            </w:r>
          </w:p>
        </w:tc>
        <w:tc>
          <w:tcPr>
            <w:tcW w:w="3777" w:type="dxa"/>
          </w:tcPr>
          <w:p w14:paraId="27070EEB" w14:textId="1F049EF3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cgcggtccatctccttctgc</w:t>
            </w:r>
            <w:proofErr w:type="spellEnd"/>
          </w:p>
        </w:tc>
        <w:tc>
          <w:tcPr>
            <w:tcW w:w="3778" w:type="dxa"/>
          </w:tcPr>
          <w:p w14:paraId="54D426C2" w14:textId="7074DCA8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aggctgaggggtcccagctc</w:t>
            </w:r>
            <w:proofErr w:type="spellEnd"/>
          </w:p>
        </w:tc>
      </w:tr>
      <w:tr w:rsidR="002E6AF4" w:rsidRPr="002E6AF4" w14:paraId="5CDE588F" w14:textId="77777777" w:rsidTr="002E6AF4">
        <w:tc>
          <w:tcPr>
            <w:tcW w:w="1800" w:type="dxa"/>
            <w:shd w:val="clear" w:color="auto" w:fill="D9D9D9" w:themeFill="background1" w:themeFillShade="D9"/>
          </w:tcPr>
          <w:p w14:paraId="4AFDB8EE" w14:textId="172FE3BA" w:rsidR="00835639" w:rsidRPr="002E6AF4" w:rsidRDefault="00835639" w:rsidP="005658C2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GHR</w:t>
            </w:r>
            <w:r w:rsidR="005658C2" w:rsidRPr="002E6AF4">
              <w:rPr>
                <w:rFonts w:ascii="Arial" w:hAnsi="Arial" w:cs="Arial"/>
                <w:i/>
              </w:rPr>
              <w:t>L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14:paraId="02AC4E71" w14:textId="552B8E72" w:rsidR="00835639" w:rsidRPr="002E6AF4" w:rsidRDefault="002E6AF4" w:rsidP="009C5D0D">
            <w:pPr>
              <w:pStyle w:val="p1"/>
            </w:pPr>
            <w:proofErr w:type="spellStart"/>
            <w:r w:rsidRPr="002E6AF4">
              <w:rPr>
                <w:rStyle w:val="s1"/>
              </w:rPr>
              <w:t>ttcaacgccccctttgatgttg</w:t>
            </w:r>
            <w:proofErr w:type="spellEnd"/>
          </w:p>
        </w:tc>
        <w:tc>
          <w:tcPr>
            <w:tcW w:w="3778" w:type="dxa"/>
            <w:shd w:val="clear" w:color="auto" w:fill="D9D9D9" w:themeFill="background1" w:themeFillShade="D9"/>
          </w:tcPr>
          <w:p w14:paraId="2749FF92" w14:textId="5F5381F7" w:rsidR="00835639" w:rsidRPr="002E6AF4" w:rsidRDefault="002E6AF4" w:rsidP="009C5D0D">
            <w:pPr>
              <w:pStyle w:val="p1"/>
            </w:pPr>
            <w:proofErr w:type="spellStart"/>
            <w:r w:rsidRPr="002E6AF4">
              <w:rPr>
                <w:rStyle w:val="s1"/>
              </w:rPr>
              <w:t>gcctctttggcctcttcccaga</w:t>
            </w:r>
            <w:proofErr w:type="spellEnd"/>
          </w:p>
        </w:tc>
      </w:tr>
      <w:tr w:rsidR="002E6AF4" w:rsidRPr="002E6AF4" w14:paraId="4C2CED70" w14:textId="77777777" w:rsidTr="002E6AF4">
        <w:tc>
          <w:tcPr>
            <w:tcW w:w="1800" w:type="dxa"/>
          </w:tcPr>
          <w:p w14:paraId="58F85298" w14:textId="51F015DE" w:rsidR="00835639" w:rsidRPr="002E6AF4" w:rsidRDefault="00835639" w:rsidP="005658C2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G</w:t>
            </w:r>
            <w:r w:rsidR="005658C2" w:rsidRPr="002E6AF4">
              <w:rPr>
                <w:rFonts w:ascii="Arial" w:hAnsi="Arial" w:cs="Arial"/>
                <w:i/>
              </w:rPr>
              <w:t>CG</w:t>
            </w:r>
          </w:p>
        </w:tc>
        <w:tc>
          <w:tcPr>
            <w:tcW w:w="3777" w:type="dxa"/>
          </w:tcPr>
          <w:p w14:paraId="49857998" w14:textId="2311A23D" w:rsidR="00835639" w:rsidRPr="002E6AF4" w:rsidRDefault="002E6AF4" w:rsidP="00B15872">
            <w:pPr>
              <w:pStyle w:val="p1"/>
            </w:pPr>
            <w:proofErr w:type="spellStart"/>
            <w:r w:rsidRPr="002E6AF4">
              <w:rPr>
                <w:rStyle w:val="s1"/>
              </w:rPr>
              <w:t>agcttcccaggcagacccactc</w:t>
            </w:r>
            <w:proofErr w:type="spellEnd"/>
          </w:p>
        </w:tc>
        <w:tc>
          <w:tcPr>
            <w:tcW w:w="3778" w:type="dxa"/>
          </w:tcPr>
          <w:p w14:paraId="20969709" w14:textId="1ED4A4D5" w:rsidR="00835639" w:rsidRPr="002E6AF4" w:rsidRDefault="002E6AF4" w:rsidP="00B15872">
            <w:pPr>
              <w:pStyle w:val="p1"/>
            </w:pPr>
            <w:proofErr w:type="spellStart"/>
            <w:r w:rsidRPr="002E6AF4">
              <w:rPr>
                <w:rStyle w:val="s1"/>
              </w:rPr>
              <w:t>atggcgcttgtcctcgttcatc</w:t>
            </w:r>
            <w:proofErr w:type="spellEnd"/>
          </w:p>
        </w:tc>
      </w:tr>
      <w:tr w:rsidR="002E6AF4" w:rsidRPr="002E6AF4" w14:paraId="195E2A8C" w14:textId="77777777" w:rsidTr="002E6AF4">
        <w:trPr>
          <w:trHeight w:val="305"/>
        </w:trPr>
        <w:tc>
          <w:tcPr>
            <w:tcW w:w="1800" w:type="dxa"/>
            <w:shd w:val="clear" w:color="auto" w:fill="D9D9D9" w:themeFill="background1" w:themeFillShade="D9"/>
          </w:tcPr>
          <w:p w14:paraId="729DD23A" w14:textId="35540C62" w:rsidR="00835639" w:rsidRPr="002E6AF4" w:rsidRDefault="00B14198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GLUT2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14:paraId="2B96F488" w14:textId="2B04A905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ggcagggcgacgttctctcttt</w:t>
            </w:r>
            <w:proofErr w:type="spellEnd"/>
          </w:p>
        </w:tc>
        <w:tc>
          <w:tcPr>
            <w:tcW w:w="3778" w:type="dxa"/>
            <w:shd w:val="clear" w:color="auto" w:fill="D9D9D9" w:themeFill="background1" w:themeFillShade="D9"/>
          </w:tcPr>
          <w:p w14:paraId="592FC9D1" w14:textId="41B60AA7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cccactgacatgaagatggcaca</w:t>
            </w:r>
            <w:proofErr w:type="spellEnd"/>
          </w:p>
        </w:tc>
      </w:tr>
      <w:tr w:rsidR="002E6AF4" w:rsidRPr="002E6AF4" w14:paraId="70332716" w14:textId="77777777" w:rsidTr="002E6AF4">
        <w:tc>
          <w:tcPr>
            <w:tcW w:w="1800" w:type="dxa"/>
          </w:tcPr>
          <w:p w14:paraId="4C930B9C" w14:textId="04B545E4" w:rsidR="00835639" w:rsidRPr="002E6AF4" w:rsidRDefault="00835639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HOPX</w:t>
            </w:r>
          </w:p>
        </w:tc>
        <w:tc>
          <w:tcPr>
            <w:tcW w:w="3777" w:type="dxa"/>
          </w:tcPr>
          <w:p w14:paraId="403135D7" w14:textId="0A0B0B8F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acccccgcgcttccttcactccttcct</w:t>
            </w:r>
            <w:proofErr w:type="spellEnd"/>
          </w:p>
        </w:tc>
        <w:tc>
          <w:tcPr>
            <w:tcW w:w="3778" w:type="dxa"/>
          </w:tcPr>
          <w:p w14:paraId="3AEB4E99" w14:textId="4564D095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ggtcctctgtggggccgctcgcg</w:t>
            </w:r>
            <w:proofErr w:type="spellEnd"/>
          </w:p>
        </w:tc>
      </w:tr>
      <w:tr w:rsidR="002E6AF4" w:rsidRPr="002E6AF4" w14:paraId="13BB983C" w14:textId="77777777" w:rsidTr="002E6AF4">
        <w:tc>
          <w:tcPr>
            <w:tcW w:w="1800" w:type="dxa"/>
            <w:shd w:val="clear" w:color="auto" w:fill="D9D9D9" w:themeFill="background1" w:themeFillShade="D9"/>
          </w:tcPr>
          <w:p w14:paraId="756F5938" w14:textId="0C6E8F7E" w:rsidR="00835639" w:rsidRPr="002E6AF4" w:rsidRDefault="00835639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INSULIN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14:paraId="4BBEBEA4" w14:textId="47C67721" w:rsidR="00835639" w:rsidRPr="002E6AF4" w:rsidRDefault="002E6AF4" w:rsidP="00B15872">
            <w:pPr>
              <w:pStyle w:val="p1"/>
            </w:pPr>
            <w:proofErr w:type="spellStart"/>
            <w:r w:rsidRPr="002E6AF4">
              <w:rPr>
                <w:rStyle w:val="s1"/>
              </w:rPr>
              <w:t>cgcagcctttgtgaaccaacac</w:t>
            </w:r>
            <w:proofErr w:type="spellEnd"/>
          </w:p>
        </w:tc>
        <w:tc>
          <w:tcPr>
            <w:tcW w:w="3778" w:type="dxa"/>
            <w:shd w:val="clear" w:color="auto" w:fill="D9D9D9" w:themeFill="background1" w:themeFillShade="D9"/>
          </w:tcPr>
          <w:p w14:paraId="6FA478CF" w14:textId="3FD834A7" w:rsidR="00835639" w:rsidRPr="002E6AF4" w:rsidRDefault="002E6AF4" w:rsidP="00B15872">
            <w:pPr>
              <w:pStyle w:val="p1"/>
            </w:pPr>
            <w:proofErr w:type="spellStart"/>
            <w:r w:rsidRPr="002E6AF4">
              <w:rPr>
                <w:rStyle w:val="s1"/>
              </w:rPr>
              <w:t>aagcctcgttccccgcacacta</w:t>
            </w:r>
            <w:proofErr w:type="spellEnd"/>
          </w:p>
        </w:tc>
      </w:tr>
      <w:tr w:rsidR="002E6AF4" w:rsidRPr="002E6AF4" w14:paraId="7E72D4BB" w14:textId="77777777" w:rsidTr="002E6AF4">
        <w:tc>
          <w:tcPr>
            <w:tcW w:w="1800" w:type="dxa"/>
          </w:tcPr>
          <w:p w14:paraId="1ECBF32A" w14:textId="395CF277" w:rsidR="00835639" w:rsidRPr="002E6AF4" w:rsidRDefault="00835639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KCNJ11</w:t>
            </w:r>
          </w:p>
        </w:tc>
        <w:tc>
          <w:tcPr>
            <w:tcW w:w="3777" w:type="dxa"/>
          </w:tcPr>
          <w:p w14:paraId="113C6309" w14:textId="205ED6E3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catgatcatcagcgccacca</w:t>
            </w:r>
            <w:proofErr w:type="spellEnd"/>
          </w:p>
        </w:tc>
        <w:tc>
          <w:tcPr>
            <w:tcW w:w="3778" w:type="dxa"/>
          </w:tcPr>
          <w:p w14:paraId="54AFFC67" w14:textId="04375FAC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gccgttctccatggggatgt</w:t>
            </w:r>
            <w:proofErr w:type="spellEnd"/>
          </w:p>
        </w:tc>
      </w:tr>
      <w:tr w:rsidR="002E6AF4" w:rsidRPr="002E6AF4" w14:paraId="49027DE3" w14:textId="77777777" w:rsidTr="002E6AF4">
        <w:tc>
          <w:tcPr>
            <w:tcW w:w="1800" w:type="dxa"/>
            <w:shd w:val="clear" w:color="auto" w:fill="D9D9D9" w:themeFill="background1" w:themeFillShade="D9"/>
          </w:tcPr>
          <w:p w14:paraId="1657F78E" w14:textId="32CCE0E9" w:rsidR="00835639" w:rsidRPr="002E6AF4" w:rsidRDefault="00835639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LAMIN</w:t>
            </w:r>
            <w:r w:rsidR="0041703A" w:rsidRPr="002E6AF4">
              <w:rPr>
                <w:rFonts w:ascii="Arial" w:hAnsi="Arial" w:cs="Arial"/>
                <w:i/>
              </w:rPr>
              <w:t>A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14:paraId="47C0D289" w14:textId="4122AB01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agatgcgggcaaggatgcag</w:t>
            </w:r>
            <w:proofErr w:type="spellEnd"/>
          </w:p>
        </w:tc>
        <w:tc>
          <w:tcPr>
            <w:tcW w:w="3778" w:type="dxa"/>
            <w:shd w:val="clear" w:color="auto" w:fill="D9D9D9" w:themeFill="background1" w:themeFillShade="D9"/>
          </w:tcPr>
          <w:p w14:paraId="4B59A457" w14:textId="2C5C358D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cctcctcgccctccaagagc</w:t>
            </w:r>
            <w:proofErr w:type="spellEnd"/>
          </w:p>
        </w:tc>
      </w:tr>
      <w:tr w:rsidR="002E6AF4" w:rsidRPr="002E6AF4" w14:paraId="4AB1EA5F" w14:textId="77777777" w:rsidTr="002E6AF4">
        <w:tc>
          <w:tcPr>
            <w:tcW w:w="1800" w:type="dxa"/>
          </w:tcPr>
          <w:p w14:paraId="7FA456F6" w14:textId="2419FCDB" w:rsidR="00835639" w:rsidRPr="002E6AF4" w:rsidRDefault="00835639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MAFA</w:t>
            </w:r>
          </w:p>
        </w:tc>
        <w:tc>
          <w:tcPr>
            <w:tcW w:w="3777" w:type="dxa"/>
          </w:tcPr>
          <w:p w14:paraId="5EA911FA" w14:textId="6FE03525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accacgtgcgcctggaggagcgct</w:t>
            </w:r>
            <w:proofErr w:type="spellEnd"/>
          </w:p>
        </w:tc>
        <w:tc>
          <w:tcPr>
            <w:tcW w:w="3778" w:type="dxa"/>
          </w:tcPr>
          <w:p w14:paraId="17239258" w14:textId="164D9A21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tgcgccgcttctgcttgagccgga</w:t>
            </w:r>
            <w:proofErr w:type="spellEnd"/>
          </w:p>
        </w:tc>
      </w:tr>
      <w:tr w:rsidR="002E6AF4" w:rsidRPr="002E6AF4" w14:paraId="399D88A4" w14:textId="77777777" w:rsidTr="002E6AF4">
        <w:tc>
          <w:tcPr>
            <w:tcW w:w="1800" w:type="dxa"/>
            <w:shd w:val="clear" w:color="auto" w:fill="D9D9D9" w:themeFill="background1" w:themeFillShade="D9"/>
          </w:tcPr>
          <w:p w14:paraId="26792564" w14:textId="14061083" w:rsidR="00835639" w:rsidRPr="002E6AF4" w:rsidRDefault="00835639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MAFB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14:paraId="109C2FDE" w14:textId="43045DA2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gagaaactcgccaactccggct</w:t>
            </w:r>
            <w:proofErr w:type="spellEnd"/>
          </w:p>
        </w:tc>
        <w:tc>
          <w:tcPr>
            <w:tcW w:w="3778" w:type="dxa"/>
            <w:shd w:val="clear" w:color="auto" w:fill="D9D9D9" w:themeFill="background1" w:themeFillShade="D9"/>
          </w:tcPr>
          <w:p w14:paraId="52E51683" w14:textId="37067F9E" w:rsidR="00835639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accggccacgactcacagaaag</w:t>
            </w:r>
            <w:proofErr w:type="spellEnd"/>
          </w:p>
        </w:tc>
      </w:tr>
      <w:tr w:rsidR="002E6AF4" w:rsidRPr="002E6AF4" w14:paraId="51B79574" w14:textId="77777777" w:rsidTr="002E6AF4">
        <w:tc>
          <w:tcPr>
            <w:tcW w:w="1800" w:type="dxa"/>
          </w:tcPr>
          <w:p w14:paraId="392D35D9" w14:textId="233F043E" w:rsidR="00191BED" w:rsidRPr="002E6AF4" w:rsidRDefault="00191BED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MUC5B</w:t>
            </w:r>
          </w:p>
        </w:tc>
        <w:tc>
          <w:tcPr>
            <w:tcW w:w="3777" w:type="dxa"/>
          </w:tcPr>
          <w:p w14:paraId="1677A36C" w14:textId="21FA3216" w:rsidR="00191BED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eastAsia="Times New Roman" w:hAnsi="Arial" w:cs="Arial"/>
              </w:rPr>
              <w:t>ctgggagaatgcagggcaca</w:t>
            </w:r>
            <w:proofErr w:type="spellEnd"/>
          </w:p>
        </w:tc>
        <w:tc>
          <w:tcPr>
            <w:tcW w:w="3778" w:type="dxa"/>
          </w:tcPr>
          <w:p w14:paraId="06C514B2" w14:textId="06B59DA2" w:rsidR="00191BED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eastAsia="Times New Roman" w:hAnsi="Arial" w:cs="Arial"/>
              </w:rPr>
              <w:t>ggctcaggctggggaagaca</w:t>
            </w:r>
            <w:proofErr w:type="spellEnd"/>
          </w:p>
        </w:tc>
      </w:tr>
      <w:tr w:rsidR="002E6AF4" w:rsidRPr="002E6AF4" w14:paraId="1DA6E7C5" w14:textId="77777777" w:rsidTr="002E6AF4">
        <w:tc>
          <w:tcPr>
            <w:tcW w:w="1800" w:type="dxa"/>
            <w:shd w:val="clear" w:color="auto" w:fill="D9D9D9" w:themeFill="background1" w:themeFillShade="D9"/>
          </w:tcPr>
          <w:p w14:paraId="0AED641A" w14:textId="43929344" w:rsidR="00191BED" w:rsidRPr="002E6AF4" w:rsidRDefault="00191BED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NEUROD1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14:paraId="5025EE92" w14:textId="72AF4D78" w:rsidR="00191BED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ggaggccccagggttatgaga</w:t>
            </w:r>
            <w:proofErr w:type="spellEnd"/>
          </w:p>
        </w:tc>
        <w:tc>
          <w:tcPr>
            <w:tcW w:w="3778" w:type="dxa"/>
            <w:shd w:val="clear" w:color="auto" w:fill="D9D9D9" w:themeFill="background1" w:themeFillShade="D9"/>
          </w:tcPr>
          <w:p w14:paraId="5A3E288F" w14:textId="74FAE38E" w:rsidR="00191BED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tctgcctcgtgctcctcgtc</w:t>
            </w:r>
            <w:proofErr w:type="spellEnd"/>
          </w:p>
        </w:tc>
      </w:tr>
      <w:tr w:rsidR="002E6AF4" w:rsidRPr="002E6AF4" w14:paraId="0A6B6EB2" w14:textId="77777777" w:rsidTr="002E6AF4">
        <w:tc>
          <w:tcPr>
            <w:tcW w:w="1800" w:type="dxa"/>
          </w:tcPr>
          <w:p w14:paraId="271620AC" w14:textId="1B1CA78A" w:rsidR="00191BED" w:rsidRPr="002E6AF4" w:rsidRDefault="00B14198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NEUROG3</w:t>
            </w:r>
          </w:p>
        </w:tc>
        <w:tc>
          <w:tcPr>
            <w:tcW w:w="3777" w:type="dxa"/>
          </w:tcPr>
          <w:p w14:paraId="16F0317E" w14:textId="7CE73B43" w:rsidR="00191BED" w:rsidRPr="002E6AF4" w:rsidRDefault="002E6AF4" w:rsidP="009C5D0D">
            <w:pPr>
              <w:pStyle w:val="p1"/>
            </w:pPr>
            <w:proofErr w:type="spellStart"/>
            <w:r w:rsidRPr="002E6AF4">
              <w:rPr>
                <w:rStyle w:val="s1"/>
              </w:rPr>
              <w:t>actgagcaagcagcgggagt</w:t>
            </w:r>
            <w:proofErr w:type="spellEnd"/>
          </w:p>
        </w:tc>
        <w:tc>
          <w:tcPr>
            <w:tcW w:w="3778" w:type="dxa"/>
          </w:tcPr>
          <w:p w14:paraId="17A75B6F" w14:textId="299A4C85" w:rsidR="00191BED" w:rsidRPr="002E6AF4" w:rsidRDefault="002E6AF4" w:rsidP="009C5D0D">
            <w:pPr>
              <w:pStyle w:val="p1"/>
            </w:pPr>
            <w:proofErr w:type="spellStart"/>
            <w:r w:rsidRPr="002E6AF4">
              <w:rPr>
                <w:rStyle w:val="s1"/>
              </w:rPr>
              <w:t>cgtccagtgccgagttgaggtt</w:t>
            </w:r>
            <w:proofErr w:type="spellEnd"/>
          </w:p>
        </w:tc>
      </w:tr>
      <w:tr w:rsidR="002E6AF4" w:rsidRPr="002E6AF4" w14:paraId="7A9F21C4" w14:textId="77777777" w:rsidTr="002E6AF4">
        <w:trPr>
          <w:trHeight w:val="269"/>
        </w:trPr>
        <w:tc>
          <w:tcPr>
            <w:tcW w:w="1800" w:type="dxa"/>
            <w:shd w:val="clear" w:color="auto" w:fill="D9D9D9" w:themeFill="background1" w:themeFillShade="D9"/>
          </w:tcPr>
          <w:p w14:paraId="56824D13" w14:textId="36D87019" w:rsidR="00B14198" w:rsidRPr="002E6AF4" w:rsidRDefault="00B14198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NKX2-2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14:paraId="5FD3A466" w14:textId="19D95C22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gcagagcctgcccctgaaga</w:t>
            </w:r>
            <w:proofErr w:type="spellEnd"/>
          </w:p>
        </w:tc>
        <w:tc>
          <w:tcPr>
            <w:tcW w:w="3778" w:type="dxa"/>
            <w:shd w:val="clear" w:color="auto" w:fill="D9D9D9" w:themeFill="background1" w:themeFillShade="D9"/>
          </w:tcPr>
          <w:p w14:paraId="5556B65E" w14:textId="7C8E7ADE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gctccggggacttggagctt</w:t>
            </w:r>
            <w:proofErr w:type="spellEnd"/>
          </w:p>
        </w:tc>
      </w:tr>
      <w:tr w:rsidR="002E6AF4" w:rsidRPr="002E6AF4" w14:paraId="635A7271" w14:textId="77777777" w:rsidTr="002E6AF4">
        <w:tc>
          <w:tcPr>
            <w:tcW w:w="1800" w:type="dxa"/>
          </w:tcPr>
          <w:p w14:paraId="45DF5271" w14:textId="285147B9" w:rsidR="00B14198" w:rsidRPr="002E6AF4" w:rsidRDefault="00B14198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NKX6-1</w:t>
            </w:r>
          </w:p>
        </w:tc>
        <w:tc>
          <w:tcPr>
            <w:tcW w:w="3777" w:type="dxa"/>
          </w:tcPr>
          <w:p w14:paraId="236A84CE" w14:textId="58CDB47E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gggctcgtttggcctattcg</w:t>
            </w:r>
            <w:proofErr w:type="spellEnd"/>
          </w:p>
        </w:tc>
        <w:tc>
          <w:tcPr>
            <w:tcW w:w="3778" w:type="dxa"/>
          </w:tcPr>
          <w:p w14:paraId="48759ED0" w14:textId="11C7A529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gcagcgtgcttcttcctcca</w:t>
            </w:r>
            <w:proofErr w:type="spellEnd"/>
          </w:p>
        </w:tc>
      </w:tr>
      <w:tr w:rsidR="002E6AF4" w:rsidRPr="002E6AF4" w14:paraId="55CB8379" w14:textId="77777777" w:rsidTr="002E6AF4">
        <w:tc>
          <w:tcPr>
            <w:tcW w:w="1800" w:type="dxa"/>
            <w:shd w:val="clear" w:color="auto" w:fill="D9D9D9" w:themeFill="background1" w:themeFillShade="D9"/>
          </w:tcPr>
          <w:p w14:paraId="1FE553EF" w14:textId="5139597A" w:rsidR="00B14198" w:rsidRPr="002E6AF4" w:rsidRDefault="00B14198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PAX4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14:paraId="3BD1CD78" w14:textId="359D3044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cacaggcgggcagggcagtggga</w:t>
            </w:r>
            <w:proofErr w:type="spellEnd"/>
          </w:p>
        </w:tc>
        <w:tc>
          <w:tcPr>
            <w:tcW w:w="3778" w:type="dxa"/>
            <w:shd w:val="clear" w:color="auto" w:fill="D9D9D9" w:themeFill="background1" w:themeFillShade="D9"/>
          </w:tcPr>
          <w:p w14:paraId="7AC43FAB" w14:textId="52BFF934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ctgccgggtatccagaggcaggggc</w:t>
            </w:r>
            <w:proofErr w:type="spellEnd"/>
          </w:p>
        </w:tc>
      </w:tr>
      <w:tr w:rsidR="002E6AF4" w:rsidRPr="002E6AF4" w14:paraId="79BEE966" w14:textId="77777777" w:rsidTr="002E6AF4">
        <w:tc>
          <w:tcPr>
            <w:tcW w:w="1800" w:type="dxa"/>
          </w:tcPr>
          <w:p w14:paraId="7B7F98A3" w14:textId="202A6BEC" w:rsidR="00B14198" w:rsidRPr="002E6AF4" w:rsidRDefault="00B14198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PAX6</w:t>
            </w:r>
          </w:p>
        </w:tc>
        <w:tc>
          <w:tcPr>
            <w:tcW w:w="3777" w:type="dxa"/>
          </w:tcPr>
          <w:p w14:paraId="690FA3B1" w14:textId="7BAFB6B1" w:rsidR="00B14198" w:rsidRPr="002E6AF4" w:rsidRDefault="002E6AF4">
            <w:proofErr w:type="spellStart"/>
            <w:r w:rsidRPr="002E6AF4">
              <w:t>gcgctctgccgcctatgcccagct</w:t>
            </w:r>
            <w:proofErr w:type="spellEnd"/>
          </w:p>
        </w:tc>
        <w:tc>
          <w:tcPr>
            <w:tcW w:w="3778" w:type="dxa"/>
          </w:tcPr>
          <w:p w14:paraId="1807AE85" w14:textId="73106482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t>aggggaaatgagtcctgttgaagtggtgcccg</w:t>
            </w:r>
            <w:proofErr w:type="spellEnd"/>
          </w:p>
        </w:tc>
      </w:tr>
      <w:tr w:rsidR="002E6AF4" w:rsidRPr="002E6AF4" w14:paraId="38C14609" w14:textId="77777777" w:rsidTr="002E6AF4">
        <w:tc>
          <w:tcPr>
            <w:tcW w:w="1800" w:type="dxa"/>
            <w:shd w:val="clear" w:color="auto" w:fill="D9D9D9" w:themeFill="background1" w:themeFillShade="D9"/>
          </w:tcPr>
          <w:p w14:paraId="2C0CDA07" w14:textId="167B04F8" w:rsidR="00B14198" w:rsidRPr="002E6AF4" w:rsidRDefault="00B14198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PCSK1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14:paraId="04150EA5" w14:textId="55B92276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ccggagggatgagttggaggag</w:t>
            </w:r>
            <w:proofErr w:type="spellEnd"/>
          </w:p>
        </w:tc>
        <w:tc>
          <w:tcPr>
            <w:tcW w:w="3778" w:type="dxa"/>
            <w:shd w:val="clear" w:color="auto" w:fill="D9D9D9" w:themeFill="background1" w:themeFillShade="D9"/>
          </w:tcPr>
          <w:p w14:paraId="36DF8A16" w14:textId="5C31F9E4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tggtgattgctttggcggtgag</w:t>
            </w:r>
            <w:proofErr w:type="spellEnd"/>
          </w:p>
        </w:tc>
      </w:tr>
      <w:tr w:rsidR="002E6AF4" w:rsidRPr="002E6AF4" w14:paraId="781275BC" w14:textId="77777777" w:rsidTr="002E6AF4">
        <w:tc>
          <w:tcPr>
            <w:tcW w:w="1800" w:type="dxa"/>
          </w:tcPr>
          <w:p w14:paraId="69A88B27" w14:textId="087A5578" w:rsidR="00B14198" w:rsidRPr="002E6AF4" w:rsidRDefault="00B14198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PDX1</w:t>
            </w:r>
          </w:p>
        </w:tc>
        <w:tc>
          <w:tcPr>
            <w:tcW w:w="3777" w:type="dxa"/>
          </w:tcPr>
          <w:p w14:paraId="01EF46BE" w14:textId="09C10ECC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tggaggagcccaaccgcgtccagc</w:t>
            </w:r>
            <w:proofErr w:type="spellEnd"/>
          </w:p>
        </w:tc>
        <w:tc>
          <w:tcPr>
            <w:tcW w:w="3778" w:type="dxa"/>
          </w:tcPr>
          <w:p w14:paraId="537985E5" w14:textId="0ABDDBBE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gcgccgcctgcccactggcctt</w:t>
            </w:r>
            <w:proofErr w:type="spellEnd"/>
          </w:p>
        </w:tc>
      </w:tr>
      <w:tr w:rsidR="002E6AF4" w:rsidRPr="002E6AF4" w14:paraId="1259963F" w14:textId="77777777" w:rsidTr="002E6AF4">
        <w:tc>
          <w:tcPr>
            <w:tcW w:w="1800" w:type="dxa"/>
            <w:shd w:val="clear" w:color="auto" w:fill="D9D9D9" w:themeFill="background1" w:themeFillShade="D9"/>
          </w:tcPr>
          <w:p w14:paraId="773BB271" w14:textId="582D98FC" w:rsidR="00B14198" w:rsidRPr="002E6AF4" w:rsidRDefault="00B14198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PPY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14:paraId="483990B6" w14:textId="13B356CE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tctccctgctgctcctgtccac</w:t>
            </w:r>
            <w:proofErr w:type="spellEnd"/>
          </w:p>
        </w:tc>
        <w:tc>
          <w:tcPr>
            <w:tcW w:w="3778" w:type="dxa"/>
            <w:shd w:val="clear" w:color="auto" w:fill="D9D9D9" w:themeFill="background1" w:themeFillShade="D9"/>
          </w:tcPr>
          <w:p w14:paraId="6371731A" w14:textId="7BC56922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ccatctgctctggtgtggcatt</w:t>
            </w:r>
            <w:proofErr w:type="spellEnd"/>
          </w:p>
        </w:tc>
      </w:tr>
      <w:tr w:rsidR="002E6AF4" w:rsidRPr="002E6AF4" w14:paraId="69E580E4" w14:textId="77777777" w:rsidTr="002E6AF4">
        <w:tc>
          <w:tcPr>
            <w:tcW w:w="1800" w:type="dxa"/>
          </w:tcPr>
          <w:p w14:paraId="11E5B4A6" w14:textId="6852E4D2" w:rsidR="00B14198" w:rsidRPr="002E6AF4" w:rsidRDefault="00B14198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RFX6</w:t>
            </w:r>
          </w:p>
        </w:tc>
        <w:tc>
          <w:tcPr>
            <w:tcW w:w="3777" w:type="dxa"/>
          </w:tcPr>
          <w:p w14:paraId="344FFBE7" w14:textId="64111F06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gccagctgccaaggagcaac</w:t>
            </w:r>
            <w:proofErr w:type="spellEnd"/>
          </w:p>
        </w:tc>
        <w:tc>
          <w:tcPr>
            <w:tcW w:w="3778" w:type="dxa"/>
          </w:tcPr>
          <w:p w14:paraId="7B7F9E36" w14:textId="519E3471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gggggcagtgaacgaatgct</w:t>
            </w:r>
            <w:proofErr w:type="spellEnd"/>
          </w:p>
        </w:tc>
      </w:tr>
      <w:tr w:rsidR="002E6AF4" w:rsidRPr="002E6AF4" w14:paraId="4D520345" w14:textId="77777777" w:rsidTr="002E6AF4">
        <w:tc>
          <w:tcPr>
            <w:tcW w:w="1800" w:type="dxa"/>
            <w:shd w:val="clear" w:color="auto" w:fill="D9D9D9" w:themeFill="background1" w:themeFillShade="D9"/>
          </w:tcPr>
          <w:p w14:paraId="248E8DA9" w14:textId="4F212DFF" w:rsidR="00B14198" w:rsidRPr="002E6AF4" w:rsidRDefault="00B14198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SST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14:paraId="0BDD5647" w14:textId="103FA200" w:rsidR="00B14198" w:rsidRPr="002E6AF4" w:rsidRDefault="002E6AF4" w:rsidP="00B15872">
            <w:pPr>
              <w:pStyle w:val="p1"/>
            </w:pPr>
            <w:proofErr w:type="spellStart"/>
            <w:r w:rsidRPr="002E6AF4">
              <w:rPr>
                <w:rStyle w:val="s1"/>
              </w:rPr>
              <w:t>gctgctgtctgaacccaaccaga</w:t>
            </w:r>
            <w:proofErr w:type="spellEnd"/>
          </w:p>
        </w:tc>
        <w:tc>
          <w:tcPr>
            <w:tcW w:w="3778" w:type="dxa"/>
            <w:shd w:val="clear" w:color="auto" w:fill="D9D9D9" w:themeFill="background1" w:themeFillShade="D9"/>
          </w:tcPr>
          <w:p w14:paraId="45439904" w14:textId="6D933F55" w:rsidR="00B14198" w:rsidRPr="002E6AF4" w:rsidRDefault="002E6AF4" w:rsidP="00B15872">
            <w:pPr>
              <w:pStyle w:val="p1"/>
            </w:pPr>
            <w:proofErr w:type="spellStart"/>
            <w:r w:rsidRPr="002E6AF4">
              <w:rPr>
                <w:rStyle w:val="s1"/>
              </w:rPr>
              <w:t>tcaagcctcatttcatcctgctca</w:t>
            </w:r>
            <w:proofErr w:type="spellEnd"/>
          </w:p>
        </w:tc>
      </w:tr>
      <w:tr w:rsidR="002E6AF4" w:rsidRPr="002E6AF4" w14:paraId="3C6AE335" w14:textId="77777777" w:rsidTr="002E6AF4">
        <w:tc>
          <w:tcPr>
            <w:tcW w:w="1800" w:type="dxa"/>
          </w:tcPr>
          <w:p w14:paraId="5E545F95" w14:textId="46EE6415" w:rsidR="00B14198" w:rsidRPr="002E6AF4" w:rsidRDefault="00B14198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SYP</w:t>
            </w:r>
          </w:p>
        </w:tc>
        <w:tc>
          <w:tcPr>
            <w:tcW w:w="3777" w:type="dxa"/>
          </w:tcPr>
          <w:p w14:paraId="65E3B816" w14:textId="02A8ADA0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gcggacatggacgtggtga</w:t>
            </w:r>
            <w:proofErr w:type="spellEnd"/>
          </w:p>
        </w:tc>
        <w:tc>
          <w:tcPr>
            <w:tcW w:w="3778" w:type="dxa"/>
          </w:tcPr>
          <w:p w14:paraId="6C19FF7A" w14:textId="18454B08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tgtggcaaaggcgaagatgg</w:t>
            </w:r>
            <w:proofErr w:type="spellEnd"/>
          </w:p>
        </w:tc>
      </w:tr>
      <w:tr w:rsidR="002E6AF4" w:rsidRPr="002E6AF4" w14:paraId="5C69DEE1" w14:textId="77777777" w:rsidTr="002E6AF4">
        <w:tc>
          <w:tcPr>
            <w:tcW w:w="18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9B33B4" w14:textId="4282484E" w:rsidR="00B14198" w:rsidRPr="002E6AF4" w:rsidRDefault="00B14198">
            <w:pPr>
              <w:rPr>
                <w:rFonts w:ascii="Arial" w:hAnsi="Arial" w:cs="Arial"/>
                <w:i/>
              </w:rPr>
            </w:pPr>
            <w:r w:rsidRPr="002E6AF4">
              <w:rPr>
                <w:rFonts w:ascii="Arial" w:hAnsi="Arial" w:cs="Arial"/>
                <w:i/>
              </w:rPr>
              <w:t>TMEM27</w:t>
            </w:r>
          </w:p>
        </w:tc>
        <w:tc>
          <w:tcPr>
            <w:tcW w:w="37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1B7D39" w14:textId="2B40F035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ctggtgactgccattcatgctg</w:t>
            </w:r>
            <w:proofErr w:type="spellEnd"/>
          </w:p>
        </w:tc>
        <w:tc>
          <w:tcPr>
            <w:tcW w:w="37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9FBEDD" w14:textId="7AB989C1" w:rsidR="00B14198" w:rsidRPr="002E6AF4" w:rsidRDefault="002E6AF4">
            <w:pPr>
              <w:rPr>
                <w:rFonts w:ascii="Arial" w:hAnsi="Arial" w:cs="Arial"/>
              </w:rPr>
            </w:pPr>
            <w:proofErr w:type="spellStart"/>
            <w:r w:rsidRPr="002E6AF4">
              <w:rPr>
                <w:rFonts w:ascii="Arial" w:hAnsi="Arial" w:cs="Arial"/>
              </w:rPr>
              <w:t>ccaggcatatgctttatctcccaga</w:t>
            </w:r>
            <w:proofErr w:type="spellEnd"/>
          </w:p>
        </w:tc>
      </w:tr>
    </w:tbl>
    <w:p w14:paraId="603102BD" w14:textId="77777777" w:rsidR="00B939CE" w:rsidRPr="00B15872" w:rsidRDefault="00B939CE">
      <w:pPr>
        <w:rPr>
          <w:rFonts w:ascii="Arial" w:hAnsi="Arial" w:cs="Arial"/>
          <w:sz w:val="22"/>
          <w:szCs w:val="22"/>
        </w:rPr>
      </w:pPr>
    </w:p>
    <w:p w14:paraId="5342FA81" w14:textId="77777777" w:rsidR="00B939CE" w:rsidRPr="00B15872" w:rsidRDefault="00B939CE">
      <w:pPr>
        <w:rPr>
          <w:rFonts w:ascii="Arial" w:hAnsi="Arial" w:cs="Arial"/>
          <w:sz w:val="22"/>
          <w:szCs w:val="22"/>
        </w:rPr>
      </w:pPr>
    </w:p>
    <w:p w14:paraId="4B910BA4" w14:textId="77777777" w:rsidR="00B939CE" w:rsidRPr="00B15872" w:rsidRDefault="00B939CE">
      <w:pPr>
        <w:rPr>
          <w:rFonts w:ascii="Arial" w:hAnsi="Arial" w:cs="Arial"/>
          <w:sz w:val="22"/>
          <w:szCs w:val="22"/>
        </w:rPr>
      </w:pPr>
    </w:p>
    <w:p w14:paraId="1678782F" w14:textId="77777777" w:rsidR="00B939CE" w:rsidRPr="00B15872" w:rsidRDefault="00B939CE">
      <w:pPr>
        <w:rPr>
          <w:rFonts w:ascii="Arial" w:hAnsi="Arial" w:cs="Arial"/>
          <w:sz w:val="22"/>
          <w:szCs w:val="22"/>
        </w:rPr>
      </w:pPr>
    </w:p>
    <w:sectPr w:rsidR="00B939CE" w:rsidRPr="00B15872" w:rsidSect="002D0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1F9"/>
    <w:rsid w:val="0000261F"/>
    <w:rsid w:val="00072B14"/>
    <w:rsid w:val="000801F9"/>
    <w:rsid w:val="00087661"/>
    <w:rsid w:val="000B71A5"/>
    <w:rsid w:val="000B73B4"/>
    <w:rsid w:val="0014566A"/>
    <w:rsid w:val="00160962"/>
    <w:rsid w:val="00176DE3"/>
    <w:rsid w:val="00191BED"/>
    <w:rsid w:val="001C2E55"/>
    <w:rsid w:val="001F2CEC"/>
    <w:rsid w:val="00240F59"/>
    <w:rsid w:val="00275BDC"/>
    <w:rsid w:val="00294D04"/>
    <w:rsid w:val="002D000D"/>
    <w:rsid w:val="002D15B4"/>
    <w:rsid w:val="002E6AF4"/>
    <w:rsid w:val="00354C60"/>
    <w:rsid w:val="003E412E"/>
    <w:rsid w:val="00415171"/>
    <w:rsid w:val="0041703A"/>
    <w:rsid w:val="004343EF"/>
    <w:rsid w:val="005658C2"/>
    <w:rsid w:val="00571DE1"/>
    <w:rsid w:val="00581AD6"/>
    <w:rsid w:val="005B02DC"/>
    <w:rsid w:val="005C05D3"/>
    <w:rsid w:val="005C4867"/>
    <w:rsid w:val="005D7C46"/>
    <w:rsid w:val="00612ABE"/>
    <w:rsid w:val="00620DB3"/>
    <w:rsid w:val="00637059"/>
    <w:rsid w:val="00647623"/>
    <w:rsid w:val="00673479"/>
    <w:rsid w:val="006D03FF"/>
    <w:rsid w:val="006D37E8"/>
    <w:rsid w:val="006E7CBB"/>
    <w:rsid w:val="00734CD2"/>
    <w:rsid w:val="00747316"/>
    <w:rsid w:val="0075110C"/>
    <w:rsid w:val="007A060B"/>
    <w:rsid w:val="00835639"/>
    <w:rsid w:val="008B1D40"/>
    <w:rsid w:val="008C2D3F"/>
    <w:rsid w:val="008D5F82"/>
    <w:rsid w:val="009339B8"/>
    <w:rsid w:val="00936160"/>
    <w:rsid w:val="009543D7"/>
    <w:rsid w:val="00954466"/>
    <w:rsid w:val="009B0BF8"/>
    <w:rsid w:val="009C5D0D"/>
    <w:rsid w:val="009C67DD"/>
    <w:rsid w:val="00AC1E04"/>
    <w:rsid w:val="00AE490D"/>
    <w:rsid w:val="00B117E6"/>
    <w:rsid w:val="00B14198"/>
    <w:rsid w:val="00B15872"/>
    <w:rsid w:val="00B51535"/>
    <w:rsid w:val="00B57F1D"/>
    <w:rsid w:val="00B718D6"/>
    <w:rsid w:val="00B939CE"/>
    <w:rsid w:val="00BB39A7"/>
    <w:rsid w:val="00BE5DEF"/>
    <w:rsid w:val="00C218A3"/>
    <w:rsid w:val="00C93683"/>
    <w:rsid w:val="00CA5648"/>
    <w:rsid w:val="00D8506D"/>
    <w:rsid w:val="00DB4AAF"/>
    <w:rsid w:val="00DC0893"/>
    <w:rsid w:val="00DC1E55"/>
    <w:rsid w:val="00DE4A8D"/>
    <w:rsid w:val="00DF5EE6"/>
    <w:rsid w:val="00E16ED0"/>
    <w:rsid w:val="00E503B1"/>
    <w:rsid w:val="00E539F7"/>
    <w:rsid w:val="00EA2144"/>
    <w:rsid w:val="00ED3EA9"/>
    <w:rsid w:val="00F105D0"/>
    <w:rsid w:val="00F23E58"/>
    <w:rsid w:val="00F25BAB"/>
    <w:rsid w:val="00FE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7F4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087661"/>
    <w:rPr>
      <w:rFonts w:ascii="Arial" w:hAnsi="Arial" w:cs="Arial"/>
      <w:color w:val="2F2F2F"/>
    </w:rPr>
  </w:style>
  <w:style w:type="character" w:customStyle="1" w:styleId="s1">
    <w:name w:val="s1"/>
    <w:basedOn w:val="DefaultParagraphFont"/>
    <w:rsid w:val="00087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6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7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7. RT-qPCR primers</vt:lpstr>
    </vt:vector>
  </TitlesOfParts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orillo</dc:creator>
  <cp:keywords/>
  <dc:description/>
  <cp:lastModifiedBy>Feorillo</cp:lastModifiedBy>
  <cp:revision>2</cp:revision>
  <dcterms:created xsi:type="dcterms:W3CDTF">2017-02-27T05:11:00Z</dcterms:created>
  <dcterms:modified xsi:type="dcterms:W3CDTF">2017-02-27T05:11:00Z</dcterms:modified>
</cp:coreProperties>
</file>